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B81" w:rsidRDefault="00DF2B81" w:rsidP="003741D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1842C6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 Table. </w:t>
      </w:r>
      <w:r w:rsidR="003741DA">
        <w:rPr>
          <w:rFonts w:ascii="Times New Roman" w:hAnsi="Times New Roman" w:cs="Times New Roman"/>
          <w:szCs w:val="21"/>
        </w:rPr>
        <w:t>Subgroup analyses according to intervention initiation time after surgery</w:t>
      </w:r>
      <w:r w:rsidR="003A7F6E">
        <w:rPr>
          <w:rFonts w:ascii="Times New Roman" w:hAnsi="Times New Roman" w:cs="Times New Roman"/>
          <w:szCs w:val="21"/>
        </w:rPr>
        <w:t>,</w:t>
      </w:r>
      <w:r w:rsidR="003741DA">
        <w:rPr>
          <w:rFonts w:ascii="Times New Roman" w:hAnsi="Times New Roman" w:cs="Times New Roman"/>
          <w:szCs w:val="21"/>
        </w:rPr>
        <w:t xml:space="preserve"> intervention duration</w:t>
      </w:r>
      <w:r w:rsidR="003A7F6E">
        <w:rPr>
          <w:rFonts w:ascii="Times New Roman" w:hAnsi="Times New Roman" w:cs="Times New Roman"/>
          <w:szCs w:val="21"/>
        </w:rPr>
        <w:t>, and rehabilitation type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19"/>
        <w:gridCol w:w="1053"/>
        <w:gridCol w:w="851"/>
        <w:gridCol w:w="992"/>
        <w:gridCol w:w="1886"/>
        <w:gridCol w:w="794"/>
        <w:gridCol w:w="795"/>
      </w:tblGrid>
      <w:tr w:rsidR="00361859" w:rsidRPr="001175DE" w:rsidTr="00F121F4"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rPr>
                <w:rFonts w:ascii="Times New Roman" w:hAnsi="Times New Roman" w:cs="Times New Roman"/>
                <w:szCs w:val="21"/>
              </w:rPr>
            </w:pPr>
            <w:r w:rsidRPr="001175DE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5DE"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ascii="Times New Roman" w:hAnsi="Times New Roman" w:cs="Times New Roman"/>
                <w:szCs w:val="21"/>
              </w:rPr>
              <w:t xml:space="preserve"> of studi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5DE">
              <w:rPr>
                <w:rFonts w:ascii="Times New Roman" w:hAnsi="Times New Roman" w:cs="Times New Roman"/>
                <w:szCs w:val="21"/>
              </w:rPr>
              <w:t>I</w:t>
            </w:r>
            <w:r w:rsidRPr="001E227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175DE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5DE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8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5DE">
              <w:rPr>
                <w:rFonts w:ascii="Times New Roman" w:hAnsi="Times New Roman" w:cs="Times New Roman"/>
                <w:szCs w:val="21"/>
              </w:rPr>
              <w:t>Effect size (95%CI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5DE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859" w:rsidRPr="001175DE" w:rsidRDefault="00361859" w:rsidP="006E3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618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#</w:t>
            </w:r>
          </w:p>
        </w:tc>
      </w:tr>
      <w:tr w:rsidR="00361859" w:rsidRPr="001175DE" w:rsidTr="00F121F4">
        <w:tc>
          <w:tcPr>
            <w:tcW w:w="481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361859" w:rsidRPr="00120542" w:rsidRDefault="00361859" w:rsidP="00C23ABD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EB5A25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Berg Balance Score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61859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403FC2" w:rsidP="00C23ABD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="00361859"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 w:rsidR="00B61978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="00361859"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 w:rsidR="00361859"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="00361859"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Pr="001175DE" w:rsidRDefault="00C242A6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36185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361859" w:rsidP="00C23AB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8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0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3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832074" w:rsidRDefault="00361859" w:rsidP="00C23AB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Pr="00832074" w:rsidRDefault="00361859" w:rsidP="00C23AB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36185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361859" w:rsidP="00C23AB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61859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361859" w:rsidP="00C23ABD">
            <w:pPr>
              <w:rPr>
                <w:rFonts w:ascii="Times New Roman" w:eastAsia="Times New Roman" w:hAnsi="Times New Roman" w:cs="Times New Roman"/>
                <w:szCs w:val="21"/>
              </w:rPr>
            </w:pPr>
            <w:bookmarkStart w:id="0" w:name="_GoBack"/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Pr="001175DE" w:rsidRDefault="00C242A6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bookmarkEnd w:id="0"/>
      <w:tr w:rsidR="0036185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361859" w:rsidP="00C23AB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Default="00361859" w:rsidP="00C23AB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36185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361859" w:rsidP="00CF6E34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5 (-0.02, 0.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36185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1859" w:rsidRPr="001175DE" w:rsidRDefault="00361859" w:rsidP="00CF6E3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1859" w:rsidRPr="001175DE" w:rsidRDefault="00361859" w:rsidP="00C23AB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361859" w:rsidRPr="00C242A6" w:rsidRDefault="00652D3B" w:rsidP="00C23AB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</w:t>
            </w:r>
            <w:r w:rsidRPr="00C242A6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.022</w:t>
            </w: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652D3B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1 (-0.08, 0.2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652D3B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652D3B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52D3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0 (0.22, 0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F82ADD" w:rsidRDefault="00652D3B" w:rsidP="00652D3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F82ADD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52D3B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20542" w:rsidRDefault="00652D3B" w:rsidP="00652D3B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T</w:t>
            </w:r>
            <w:r w:rsidRPr="00120542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i</w:t>
            </w: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med-up-and-go tes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52D3B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B61978" w:rsidP="00652D3B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1175DE" w:rsidRDefault="00F2440E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-0.26 (-0.50, -0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832074" w:rsidRDefault="00652D3B" w:rsidP="00652D3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832074" w:rsidRDefault="00652D3B" w:rsidP="00652D3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52D3B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1175DE" w:rsidRDefault="00C242A6" w:rsidP="00652D3B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965</w:t>
            </w: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-0.28 (-0.60, 0.0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-0.29 (-0.57, 0.0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832074" w:rsidRDefault="00652D3B" w:rsidP="00652D3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832074" w:rsidRDefault="00652D3B" w:rsidP="00652D3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652D3B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2D3B" w:rsidRPr="001175DE" w:rsidRDefault="00652D3B" w:rsidP="00652D3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1175DE" w:rsidRDefault="00652D3B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2D3B" w:rsidRPr="00832074" w:rsidRDefault="00652D3B" w:rsidP="00652D3B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2D3B" w:rsidRPr="00C242A6" w:rsidRDefault="00C242A6" w:rsidP="00652D3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C242A6">
              <w:rPr>
                <w:rFonts w:ascii="Times New Roman" w:eastAsia="DengXian" w:hAnsi="Times New Roman" w:cs="Times New Roman"/>
                <w:color w:val="000000"/>
                <w:szCs w:val="21"/>
              </w:rPr>
              <w:t>.452</w:t>
            </w:r>
          </w:p>
        </w:tc>
      </w:tr>
      <w:tr w:rsidR="00C242A6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C242A6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37 (-0.67, -0.0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F82ADD" w:rsidRDefault="00C242A6" w:rsidP="00C242A6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F82ADD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242A6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C242A6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21 (-0.50, 0.0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242A6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C242A6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242A6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20542" w:rsidRDefault="00C242A6" w:rsidP="00C242A6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Barthel's AD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242A6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B61978" w:rsidP="00C242A6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1175DE" w:rsidRDefault="00403FC2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C242A6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2 (-0.34, 0.7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242A6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242A6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1175DE" w:rsidRDefault="00403FC2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C242A6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-0.10 (-0.31, 0.1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3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C242A6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2A6" w:rsidRPr="001175DE" w:rsidRDefault="00C242A6" w:rsidP="00C242A6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A6" w:rsidRPr="001175DE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C242A6" w:rsidRDefault="00C242A6" w:rsidP="00C242A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178</w:t>
            </w: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 w:rsidR="0068417D" w:rsidRPr="0068417D"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0 (-0.34, 0.9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="0068417D" w:rsidRPr="0068417D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0.18 (-0.48, 0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68417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68417D" w:rsidRDefault="005778BE" w:rsidP="0068417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778BE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20542" w:rsidRDefault="005778BE" w:rsidP="005778BE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76508C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Instrumental ADL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5778BE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1175DE" w:rsidRDefault="00E6171F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-0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, 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778BE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1175DE" w:rsidRDefault="00E6171F" w:rsidP="005778B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806</w:t>
            </w: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3 (-0.17, 0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778B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8BE" w:rsidRPr="001175DE" w:rsidRDefault="005778BE" w:rsidP="005778B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8 (-0.12, 0.4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778BE" w:rsidRPr="001175DE" w:rsidRDefault="005778BE" w:rsidP="005778B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06</w:t>
            </w: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E6171F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8 (-0.11, 0.7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E6171F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3 (-0.17, 0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6171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20542" w:rsidRDefault="00E6171F" w:rsidP="00E6171F">
            <w:pP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CC0EC5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lastRenderedPageBreak/>
              <w:t>SPP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171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B90648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096</w:t>
            </w: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8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0.06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09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 (-0.27, 0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6171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F2440E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Default="00E6171F" w:rsidP="00E6171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6171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171F" w:rsidRPr="001175DE" w:rsidRDefault="00E6171F" w:rsidP="00E6171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8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38 (-0.10, 0.8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E6171F" w:rsidRPr="001175DE" w:rsidRDefault="00E6171F" w:rsidP="00E6171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93</w:t>
            </w: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8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 w:rsidRPr="00B90648"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5 (-0.38, 1.0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 w:rsidRPr="00B90648"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4 (-0.20, 0.6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B90648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9064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9064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20542" w:rsidRDefault="00B90648" w:rsidP="00B90648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Fast gait spe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9064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A465A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0 (-0.09, 0.5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9064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A465A8" w:rsidP="00B9064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266</w:t>
            </w: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7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7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-0.22, 1.3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5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9064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648" w:rsidRPr="001175DE" w:rsidRDefault="00B90648" w:rsidP="00B9064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9 (-0.23, 0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5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90648" w:rsidRPr="001175DE" w:rsidRDefault="00B90648" w:rsidP="00B9064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</w:t>
            </w:r>
            <w:r w:rsidRPr="00A465A8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.018</w:t>
            </w: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2 (-0.23, 0.2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3 (0.18, 1.0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F82ADD" w:rsidRDefault="00A465A8" w:rsidP="00A465A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F82ADD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20542" w:rsidRDefault="00A465A8" w:rsidP="00A465A8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Usual gait spe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465A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365</w:t>
            </w: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0 (-0.21, 0.2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9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4 (-0.07, 0.3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491</w:t>
            </w: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3 (-0.08, 0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3 (-0.15, 0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36</w:t>
            </w: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A465A8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4 (-0.12, 0.2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A465A8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6 (-0.10, 0.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A465A8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465A8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20542" w:rsidRDefault="00A465A8" w:rsidP="00A465A8">
            <w:pP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6MW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465A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87DD5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37 (-0.19, 0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1175DE" w:rsidRDefault="00A87DD5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67 (0.12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832074" w:rsidRDefault="00A465A8" w:rsidP="00A465A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Pr="00832074" w:rsidRDefault="00A465A8" w:rsidP="00A465A8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A465A8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5A8" w:rsidRPr="001175DE" w:rsidRDefault="00A465A8" w:rsidP="00A465A8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65A8" w:rsidRPr="001175DE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A465A8" w:rsidRDefault="00A465A8" w:rsidP="00A465A8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Default="00A87DD5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FB017B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FB017B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FB017B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Default="00FB017B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67 (0.12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832074" w:rsidRDefault="00651100" w:rsidP="0065110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51100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20542" w:rsidRDefault="00651100" w:rsidP="00651100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046E9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Falls Efficacy Sc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51100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Pr="001175DE" w:rsidRDefault="0049259F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9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-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8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51100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Pr="001175DE" w:rsidRDefault="00F2440E" w:rsidP="006511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794</w:t>
            </w: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8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7 (-0.39, 0.9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2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651100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00" w:rsidRPr="001175DE" w:rsidRDefault="00651100" w:rsidP="00651100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6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37 (-0.08, 0.8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651100" w:rsidRPr="001175DE" w:rsidRDefault="00651100" w:rsidP="0065110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49259F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</w:t>
            </w:r>
            <w:r w:rsidRPr="0049259F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.002</w:t>
            </w: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 w:rsidR="00D524F5"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1 (0.43, 1.3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82ADD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F82ADD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="00D524F5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7 (-0.13, 0.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F2440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2440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F2440E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20542" w:rsidRDefault="00F2440E" w:rsidP="00F2440E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Knee extensor strength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F2440E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1175DE" w:rsidRDefault="00D524F5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133</w:t>
            </w: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8 (0.03, 0.3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7 (0.13, 0.8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F2440E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49259F" w:rsidRDefault="00D524F5" w:rsidP="00F2440E">
            <w:pPr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49259F">
              <w:rPr>
                <w:rFonts w:ascii="Times New Roman" w:eastAsia="Times New Roman" w:hAnsi="Times New Roman" w:cs="Times New Roman" w:hint="eastAsia"/>
                <w:b/>
                <w:szCs w:val="21"/>
              </w:rPr>
              <w:t>0</w:t>
            </w:r>
            <w:r w:rsidRPr="0049259F">
              <w:rPr>
                <w:rFonts w:ascii="Times New Roman" w:eastAsia="Times New Roman" w:hAnsi="Times New Roman" w:cs="Times New Roman"/>
                <w:b/>
                <w:szCs w:val="21"/>
              </w:rPr>
              <w:t>.028</w:t>
            </w: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69 (0.26, 1.1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F2440E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440E" w:rsidRPr="001175DE" w:rsidRDefault="00F2440E" w:rsidP="00F2440E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1175DE" w:rsidRDefault="00F2440E" w:rsidP="00F2440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8 (0.03. 0.3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F2440E" w:rsidRPr="00832074" w:rsidRDefault="00F2440E" w:rsidP="00F2440E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832074" w:rsidRDefault="00D524F5" w:rsidP="00D524F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832074" w:rsidRDefault="00D524F5" w:rsidP="00D524F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.015</w:t>
            </w: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="005B6BEE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03 (-0.19, 0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832074" w:rsidRDefault="00D524F5" w:rsidP="00D524F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="005B6BEE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8 (0.20, 0.5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D524F5" w:rsidRDefault="00D524F5" w:rsidP="00D524F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D524F5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832074" w:rsidRDefault="00D524F5" w:rsidP="00D524F5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20542" w:rsidRDefault="00D524F5" w:rsidP="00D524F5">
            <w:pP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SF-36 </w:t>
            </w: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M</w:t>
            </w: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C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24F5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1175DE" w:rsidRDefault="005B6BEE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8 (-0.15, 0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24F5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1175DE" w:rsidRDefault="005B6BEE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Default="00D524F5" w:rsidP="00D524F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524F5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4F5" w:rsidRPr="001175DE" w:rsidRDefault="00D524F5" w:rsidP="00D524F5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8 (-0.15, 0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524F5" w:rsidRPr="001175DE" w:rsidRDefault="00D524F5" w:rsidP="00D524F5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597B9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B9D" w:rsidRPr="001175DE" w:rsidRDefault="00597B9D" w:rsidP="00597B9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9D" w:rsidRPr="001175DE" w:rsidRDefault="00597B9D" w:rsidP="00597B9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9D" w:rsidRPr="001175DE" w:rsidRDefault="00597B9D" w:rsidP="00597B9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9D" w:rsidRPr="001175DE" w:rsidRDefault="00597B9D" w:rsidP="00597B9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9D" w:rsidRPr="001175DE" w:rsidRDefault="00597B9D" w:rsidP="00597B9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7B9D" w:rsidRPr="001175DE" w:rsidRDefault="00597B9D" w:rsidP="00597B9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597B9D" w:rsidRPr="001175DE" w:rsidRDefault="005B6BEE" w:rsidP="00597B9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8 (-0.15, 0.3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5B6BEE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5B6BEE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5B6BEE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5B6BEE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5B6BEE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20542" w:rsidRDefault="00071E1A" w:rsidP="00071E1A">
            <w:pP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 xml:space="preserve">SF-36 </w:t>
            </w:r>
            <w: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P</w:t>
            </w: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C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Times New Roman" w:hAnsi="Times New Roman" w:cs="Times New Roman"/>
                <w:szCs w:val="21"/>
              </w:rPr>
              <w:t>M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1E1A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470</w:t>
            </w: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6 (0.23, 0.6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68 (0.13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470</w:t>
            </w: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68 (0.13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6 (0.23, 0.6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A17004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17004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 w:rsidRPr="00A17004">
              <w:rPr>
                <w:rFonts w:ascii="Times New Roman" w:eastAsia="DengXian" w:hAnsi="Times New Roman" w:cs="Times New Roman"/>
                <w:color w:val="000000"/>
                <w:szCs w:val="21"/>
              </w:rPr>
              <w:t>.470</w:t>
            </w: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6 (0.23, 0.6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68 (0.13, 1.2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832074" w:rsidRDefault="00071E1A" w:rsidP="00071E1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20542" w:rsidRDefault="00071E1A" w:rsidP="00071E1A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Emergency department visi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1E1A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2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B4800">
              <w:rPr>
                <w:rFonts w:ascii="Times New Roman" w:eastAsia="DengXian" w:hAnsi="Times New Roman" w:cs="Times New Roman"/>
                <w:color w:val="000000"/>
                <w:szCs w:val="21"/>
              </w:rPr>
              <w:t>0.85 (0.51, 1.4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1E1A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071E1A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1E1A" w:rsidRPr="001175DE" w:rsidRDefault="00071E1A" w:rsidP="00071E1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78 (0.48, 1.2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2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71E1A" w:rsidRPr="001175DE" w:rsidRDefault="00071E1A" w:rsidP="00071E1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2D63C4" w:rsidRDefault="0049259F" w:rsidP="004925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2D63C4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</w:t>
            </w:r>
            <w:r w:rsidRPr="002D63C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.019</w:t>
            </w: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49259F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2 (0.43, 0.9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2D63C4" w:rsidRDefault="0049259F" w:rsidP="0049259F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2D63C4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Pr="0049259F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52 (0.90, 2.8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49259F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9259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20542" w:rsidRDefault="0049259F" w:rsidP="0049259F">
            <w:pPr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Fal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R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49259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BC596D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B4800">
              <w:rPr>
                <w:rFonts w:ascii="Times New Roman" w:eastAsia="DengXian" w:hAnsi="Times New Roman" w:cs="Times New Roman"/>
                <w:color w:val="000000"/>
                <w:szCs w:val="21"/>
              </w:rPr>
              <w:t>0.93 (0.76, 1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7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BC596D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BC596D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BC596D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BC596D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9259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BC596D" w:rsidP="0049259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344</w:t>
            </w: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18 (0.83, 1.4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5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49259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59F" w:rsidRPr="001175DE" w:rsidRDefault="0049259F" w:rsidP="0049259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91 (0.73, 1.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9259F" w:rsidRPr="001175DE" w:rsidRDefault="0049259F" w:rsidP="0049259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66</w:t>
            </w: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7F2161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="00F0111E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6 (0.80, 1.1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6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 w:rsidR="00F0111E"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3 (0.70, 1.5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F0111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F0111E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8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BC596D" w:rsidP="00F0111E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C596D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20542" w:rsidRDefault="00BC596D" w:rsidP="00BC596D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Hospital readmiss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Cs w:val="21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C596D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DB4A8F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B4800">
              <w:rPr>
                <w:rFonts w:ascii="Times New Roman" w:eastAsia="DengXian" w:hAnsi="Times New Roman" w:cs="Times New Roman"/>
                <w:color w:val="000000"/>
                <w:szCs w:val="21"/>
              </w:rPr>
              <w:t>0.75 (0.57, 0.9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832074" w:rsidRDefault="00BC596D" w:rsidP="00BC596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832074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0.0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832074" w:rsidRDefault="00BC596D" w:rsidP="00BC596D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C596D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DB4A8F" w:rsidP="00BC596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Cs w:val="21"/>
              </w:rPr>
              <w:t>.897</w:t>
            </w: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5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andom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83 (0.27, 2.5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7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BC596D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96D" w:rsidRPr="001175DE" w:rsidRDefault="00BC596D" w:rsidP="00BC596D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77 (0.59, 1.0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BC596D" w:rsidRPr="001175DE" w:rsidRDefault="00BC596D" w:rsidP="00BC596D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23</w:t>
            </w: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2 (0.71, 1.1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7 (0.48, 1.2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DB4A8F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B4A8F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7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B4A8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20542" w:rsidRDefault="00DB4A8F" w:rsidP="00DB4A8F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20542"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  <w:t>Walking outdoor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szCs w:val="21"/>
              </w:rPr>
              <w:t>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B4A8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i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nitiatio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ime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fter surgery (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onths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0F1599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83 (0.50, 1.3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4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B4A8F" w:rsidRPr="001175DE" w:rsidTr="00F121F4">
        <w:tc>
          <w:tcPr>
            <w:tcW w:w="48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duration (month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0F1599" w:rsidP="00DB4A8F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Cs w:val="21"/>
              </w:rPr>
              <w:t>-</w:t>
            </w: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F7AF8">
              <w:rPr>
                <w:rFonts w:ascii="Times New Roman" w:eastAsia="DengXian" w:hAnsi="Times New Roman" w:cs="Times New Roman"/>
                <w:color w:val="000000"/>
                <w:szCs w:val="21"/>
              </w:rPr>
              <w:t>≤</w:t>
            </w: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1.00 (0.83, 1.2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0.9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B4A8F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A8F" w:rsidRPr="001175DE" w:rsidRDefault="00DB4A8F" w:rsidP="00DB4A8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1175DE">
              <w:rPr>
                <w:rFonts w:ascii="Times New Roman" w:eastAsia="DengXian" w:hAnsi="Times New Roman" w:cs="Times New Roman"/>
                <w:color w:val="000000"/>
                <w:szCs w:val="21"/>
              </w:rPr>
              <w:t>&gt;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4A8F" w:rsidRPr="001175DE" w:rsidRDefault="00DB4A8F" w:rsidP="00DB4A8F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DB4A8F" w:rsidRPr="001175DE" w:rsidRDefault="00DB4A8F" w:rsidP="00DB4A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4A8F" w:rsidRDefault="00DB4A8F" w:rsidP="00DB4A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159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599" w:rsidRPr="001175DE" w:rsidRDefault="000F1599" w:rsidP="000F159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ehabilitation typ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0F1599" w:rsidRPr="001175DE" w:rsidTr="00F121F4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1599" w:rsidRPr="001175DE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Multicompon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159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159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159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ixe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159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6 (0.87, 1.2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159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F1599" w:rsidRPr="001175DE" w:rsidTr="00F121F4"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1599" w:rsidRPr="001175DE" w:rsidRDefault="000F1599" w:rsidP="007F2161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xercise onl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0F1599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1599" w:rsidRPr="000F1599" w:rsidRDefault="000F1599" w:rsidP="000F159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1599" w:rsidRDefault="000F1599" w:rsidP="000F15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3291B" w:rsidRDefault="0073291B">
      <w:pPr>
        <w:rPr>
          <w:rFonts w:ascii="Times New Roman" w:hAnsi="Times New Roman" w:cs="Times New Roman"/>
          <w:szCs w:val="21"/>
        </w:rPr>
      </w:pPr>
      <w:r w:rsidRPr="0073291B">
        <w:rPr>
          <w:rFonts w:ascii="Times New Roman" w:hAnsi="Times New Roman" w:cs="Times New Roman" w:hint="eastAsia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 Subgroup comparison.</w:t>
      </w:r>
    </w:p>
    <w:p w:rsidR="00DF7AF8" w:rsidRDefault="00DF2B81">
      <w:r>
        <w:rPr>
          <w:rFonts w:ascii="Times New Roman" w:hAnsi="Times New Roman" w:cs="Times New Roman"/>
          <w:szCs w:val="21"/>
        </w:rPr>
        <w:t>ADL: a</w:t>
      </w:r>
      <w:r w:rsidRPr="00793696">
        <w:rPr>
          <w:rFonts w:ascii="Times New Roman" w:hAnsi="Times New Roman" w:cs="Times New Roman"/>
          <w:szCs w:val="21"/>
        </w:rPr>
        <w:t>ctivities of daily living</w:t>
      </w:r>
      <w:r>
        <w:rPr>
          <w:rFonts w:ascii="Times New Roman" w:hAnsi="Times New Roman" w:cs="Times New Roman"/>
          <w:szCs w:val="21"/>
        </w:rPr>
        <w:t>;</w:t>
      </w:r>
      <w:r w:rsidR="00516A7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CS: physical component score; </w:t>
      </w:r>
      <w:r w:rsidR="00CF2CAF">
        <w:rPr>
          <w:rFonts w:ascii="Times New Roman" w:hAnsi="Times New Roman" w:cs="Times New Roman"/>
          <w:szCs w:val="21"/>
        </w:rPr>
        <w:t xml:space="preserve">RR: risk ratio; </w:t>
      </w:r>
      <w:r>
        <w:rPr>
          <w:rFonts w:ascii="Times New Roman" w:hAnsi="Times New Roman" w:cs="Times New Roman"/>
          <w:szCs w:val="21"/>
        </w:rPr>
        <w:t>SF-36: Short Form-36 questionnaire;</w:t>
      </w:r>
      <w:r w:rsidR="00CF2CAF">
        <w:rPr>
          <w:rFonts w:ascii="Times New Roman" w:hAnsi="Times New Roman" w:cs="Times New Roman"/>
          <w:szCs w:val="21"/>
        </w:rPr>
        <w:t xml:space="preserve"> SMD: standardized mean difference;</w:t>
      </w:r>
      <w:r w:rsidRPr="00D441D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PPB: s</w:t>
      </w:r>
      <w:r w:rsidRPr="000004B3">
        <w:rPr>
          <w:rFonts w:ascii="Times New Roman" w:hAnsi="Times New Roman" w:cs="Times New Roman"/>
          <w:szCs w:val="21"/>
        </w:rPr>
        <w:t>hort physical performance battery</w:t>
      </w:r>
      <w:r w:rsidR="00CF2CAF">
        <w:rPr>
          <w:rFonts w:ascii="Times New Roman" w:hAnsi="Times New Roman" w:cs="Times New Roman" w:hint="eastAsia"/>
          <w:szCs w:val="21"/>
        </w:rPr>
        <w:t>;</w:t>
      </w:r>
      <w:r w:rsidR="00CF2CAF">
        <w:rPr>
          <w:rFonts w:ascii="Times New Roman" w:hAnsi="Times New Roman" w:cs="Times New Roman"/>
          <w:szCs w:val="21"/>
        </w:rPr>
        <w:t xml:space="preserve"> </w:t>
      </w:r>
    </w:p>
    <w:sectPr w:rsidR="00DF7AF8" w:rsidSect="00DF2B8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81"/>
    <w:rsid w:val="000073C6"/>
    <w:rsid w:val="000176AE"/>
    <w:rsid w:val="00026BD6"/>
    <w:rsid w:val="00035A2D"/>
    <w:rsid w:val="00037955"/>
    <w:rsid w:val="00071E1A"/>
    <w:rsid w:val="000A1223"/>
    <w:rsid w:val="000A584E"/>
    <w:rsid w:val="000B1640"/>
    <w:rsid w:val="000B453C"/>
    <w:rsid w:val="000B612B"/>
    <w:rsid w:val="000E0820"/>
    <w:rsid w:val="000F0BFB"/>
    <w:rsid w:val="000F1599"/>
    <w:rsid w:val="000F29AE"/>
    <w:rsid w:val="001175DE"/>
    <w:rsid w:val="00120542"/>
    <w:rsid w:val="00123C24"/>
    <w:rsid w:val="0013212E"/>
    <w:rsid w:val="00133563"/>
    <w:rsid w:val="00134472"/>
    <w:rsid w:val="00136CF5"/>
    <w:rsid w:val="00143CF0"/>
    <w:rsid w:val="0015209A"/>
    <w:rsid w:val="0016225F"/>
    <w:rsid w:val="001750C3"/>
    <w:rsid w:val="001842C6"/>
    <w:rsid w:val="00187BCE"/>
    <w:rsid w:val="00194641"/>
    <w:rsid w:val="00195B76"/>
    <w:rsid w:val="001A0D2B"/>
    <w:rsid w:val="001C1DDF"/>
    <w:rsid w:val="001C56E4"/>
    <w:rsid w:val="001E227E"/>
    <w:rsid w:val="001E40FA"/>
    <w:rsid w:val="00204358"/>
    <w:rsid w:val="00214A2D"/>
    <w:rsid w:val="00232E61"/>
    <w:rsid w:val="00235C69"/>
    <w:rsid w:val="00242F67"/>
    <w:rsid w:val="00264828"/>
    <w:rsid w:val="00283DD6"/>
    <w:rsid w:val="002946C4"/>
    <w:rsid w:val="002B5E51"/>
    <w:rsid w:val="002C05D4"/>
    <w:rsid w:val="002D63C4"/>
    <w:rsid w:val="002E3627"/>
    <w:rsid w:val="002F4B7F"/>
    <w:rsid w:val="00305EF2"/>
    <w:rsid w:val="00323D88"/>
    <w:rsid w:val="00335A94"/>
    <w:rsid w:val="003451B1"/>
    <w:rsid w:val="00361859"/>
    <w:rsid w:val="00363948"/>
    <w:rsid w:val="0036484F"/>
    <w:rsid w:val="00364B2B"/>
    <w:rsid w:val="00366B32"/>
    <w:rsid w:val="00367985"/>
    <w:rsid w:val="00367C20"/>
    <w:rsid w:val="003741DA"/>
    <w:rsid w:val="00376061"/>
    <w:rsid w:val="003A266F"/>
    <w:rsid w:val="003A7F6E"/>
    <w:rsid w:val="003B0EC1"/>
    <w:rsid w:val="003C043E"/>
    <w:rsid w:val="003C217E"/>
    <w:rsid w:val="003C5728"/>
    <w:rsid w:val="00403FC2"/>
    <w:rsid w:val="004124F7"/>
    <w:rsid w:val="00421682"/>
    <w:rsid w:val="00455535"/>
    <w:rsid w:val="00456522"/>
    <w:rsid w:val="0049259F"/>
    <w:rsid w:val="004D0182"/>
    <w:rsid w:val="004D7983"/>
    <w:rsid w:val="004F0B21"/>
    <w:rsid w:val="00506721"/>
    <w:rsid w:val="00516A7F"/>
    <w:rsid w:val="00520205"/>
    <w:rsid w:val="00527BE4"/>
    <w:rsid w:val="005638EA"/>
    <w:rsid w:val="005647D1"/>
    <w:rsid w:val="005778BE"/>
    <w:rsid w:val="00577A7E"/>
    <w:rsid w:val="00580976"/>
    <w:rsid w:val="00582D5E"/>
    <w:rsid w:val="00596597"/>
    <w:rsid w:val="00597B9D"/>
    <w:rsid w:val="005A545A"/>
    <w:rsid w:val="005A7A8D"/>
    <w:rsid w:val="005B6BEE"/>
    <w:rsid w:val="005C2360"/>
    <w:rsid w:val="005D40CC"/>
    <w:rsid w:val="005E5DC0"/>
    <w:rsid w:val="005E7B77"/>
    <w:rsid w:val="005F49B4"/>
    <w:rsid w:val="006273E5"/>
    <w:rsid w:val="00651100"/>
    <w:rsid w:val="00652D3B"/>
    <w:rsid w:val="0068417D"/>
    <w:rsid w:val="00691066"/>
    <w:rsid w:val="006B1984"/>
    <w:rsid w:val="006C451C"/>
    <w:rsid w:val="006C59F5"/>
    <w:rsid w:val="006C7913"/>
    <w:rsid w:val="006D0B93"/>
    <w:rsid w:val="006D5F6E"/>
    <w:rsid w:val="006E022F"/>
    <w:rsid w:val="006E33CB"/>
    <w:rsid w:val="006E38E1"/>
    <w:rsid w:val="006F0605"/>
    <w:rsid w:val="006F14AC"/>
    <w:rsid w:val="006F73C6"/>
    <w:rsid w:val="00705EEC"/>
    <w:rsid w:val="0070791D"/>
    <w:rsid w:val="00717B86"/>
    <w:rsid w:val="00730B3F"/>
    <w:rsid w:val="0073291B"/>
    <w:rsid w:val="007370EC"/>
    <w:rsid w:val="00751A1C"/>
    <w:rsid w:val="00752E3C"/>
    <w:rsid w:val="00763B9C"/>
    <w:rsid w:val="0076508C"/>
    <w:rsid w:val="00770988"/>
    <w:rsid w:val="0078721E"/>
    <w:rsid w:val="007A5314"/>
    <w:rsid w:val="007B2D16"/>
    <w:rsid w:val="007C0F4C"/>
    <w:rsid w:val="007F011C"/>
    <w:rsid w:val="007F2161"/>
    <w:rsid w:val="008038C2"/>
    <w:rsid w:val="008240BB"/>
    <w:rsid w:val="00831AEF"/>
    <w:rsid w:val="00832074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8E6764"/>
    <w:rsid w:val="008F490C"/>
    <w:rsid w:val="008F5BF8"/>
    <w:rsid w:val="009034D4"/>
    <w:rsid w:val="009064E2"/>
    <w:rsid w:val="00912EDB"/>
    <w:rsid w:val="00913D79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F5FF8"/>
    <w:rsid w:val="00A11E19"/>
    <w:rsid w:val="00A17004"/>
    <w:rsid w:val="00A26207"/>
    <w:rsid w:val="00A26E88"/>
    <w:rsid w:val="00A465A8"/>
    <w:rsid w:val="00A53168"/>
    <w:rsid w:val="00A7758E"/>
    <w:rsid w:val="00A87DD5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17B75"/>
    <w:rsid w:val="00B244A7"/>
    <w:rsid w:val="00B24DD5"/>
    <w:rsid w:val="00B334B1"/>
    <w:rsid w:val="00B4092E"/>
    <w:rsid w:val="00B55F98"/>
    <w:rsid w:val="00B5621E"/>
    <w:rsid w:val="00B61978"/>
    <w:rsid w:val="00B75A80"/>
    <w:rsid w:val="00B82129"/>
    <w:rsid w:val="00B90648"/>
    <w:rsid w:val="00B93D75"/>
    <w:rsid w:val="00B9739D"/>
    <w:rsid w:val="00BB48FE"/>
    <w:rsid w:val="00BC596D"/>
    <w:rsid w:val="00BD4EAA"/>
    <w:rsid w:val="00BD7609"/>
    <w:rsid w:val="00BE6FE4"/>
    <w:rsid w:val="00C046E9"/>
    <w:rsid w:val="00C14955"/>
    <w:rsid w:val="00C158A4"/>
    <w:rsid w:val="00C23ABD"/>
    <w:rsid w:val="00C242A6"/>
    <w:rsid w:val="00C325A0"/>
    <w:rsid w:val="00C32E58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B6EF5"/>
    <w:rsid w:val="00CC0EC5"/>
    <w:rsid w:val="00CD3FBE"/>
    <w:rsid w:val="00CF2CAF"/>
    <w:rsid w:val="00CF6E34"/>
    <w:rsid w:val="00CF7D97"/>
    <w:rsid w:val="00D02B25"/>
    <w:rsid w:val="00D07A1D"/>
    <w:rsid w:val="00D30610"/>
    <w:rsid w:val="00D355B9"/>
    <w:rsid w:val="00D445C7"/>
    <w:rsid w:val="00D524F5"/>
    <w:rsid w:val="00D54752"/>
    <w:rsid w:val="00D6105C"/>
    <w:rsid w:val="00D64156"/>
    <w:rsid w:val="00D6476B"/>
    <w:rsid w:val="00D66A11"/>
    <w:rsid w:val="00D83135"/>
    <w:rsid w:val="00D94946"/>
    <w:rsid w:val="00D9524D"/>
    <w:rsid w:val="00DA49BC"/>
    <w:rsid w:val="00DB4A8F"/>
    <w:rsid w:val="00DC18DE"/>
    <w:rsid w:val="00DD4990"/>
    <w:rsid w:val="00DF2B81"/>
    <w:rsid w:val="00DF7AF8"/>
    <w:rsid w:val="00E034EF"/>
    <w:rsid w:val="00E33269"/>
    <w:rsid w:val="00E5680A"/>
    <w:rsid w:val="00E6171F"/>
    <w:rsid w:val="00E62EE9"/>
    <w:rsid w:val="00E77752"/>
    <w:rsid w:val="00E856F0"/>
    <w:rsid w:val="00E946A3"/>
    <w:rsid w:val="00EB4800"/>
    <w:rsid w:val="00EB5A25"/>
    <w:rsid w:val="00EC6340"/>
    <w:rsid w:val="00ED76AD"/>
    <w:rsid w:val="00EE1EB0"/>
    <w:rsid w:val="00EF7C45"/>
    <w:rsid w:val="00F0111E"/>
    <w:rsid w:val="00F121F4"/>
    <w:rsid w:val="00F1458D"/>
    <w:rsid w:val="00F170B5"/>
    <w:rsid w:val="00F2440E"/>
    <w:rsid w:val="00F3334B"/>
    <w:rsid w:val="00F51EE7"/>
    <w:rsid w:val="00F82ADD"/>
    <w:rsid w:val="00FA205B"/>
    <w:rsid w:val="00FA3BF6"/>
    <w:rsid w:val="00FA4134"/>
    <w:rsid w:val="00FB017B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6785A"/>
  <w15:chartTrackingRefBased/>
  <w15:docId w15:val="{8EF077EA-412D-B54F-97A0-52B39CA2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2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2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0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979</Words>
  <Characters>558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76</cp:revision>
  <dcterms:created xsi:type="dcterms:W3CDTF">2024-02-04T02:50:00Z</dcterms:created>
  <dcterms:modified xsi:type="dcterms:W3CDTF">2024-12-04T14:18:00Z</dcterms:modified>
</cp:coreProperties>
</file>